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BBDCDC8" w:rsidR="00B8676E" w:rsidRDefault="003529F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562E89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9EBAB83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32EBEEB4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E8D972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3732413B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445EB2C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A94A843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F511A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269B4C0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161FD4B" w14:textId="77777777" w:rsidR="003529FD" w:rsidRDefault="003529FD" w:rsidP="003529F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2E134C" w:rsidR="0084548A" w:rsidRPr="00F50592" w:rsidRDefault="003529F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lake Dun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3341B55F" wp14:editId="703F99D4">
            <wp:extent cx="1828800" cy="442971"/>
            <wp:effectExtent l="0" t="0" r="0" b="0"/>
            <wp:docPr id="882354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7930" cy="452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/19/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2376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29FD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2AF3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E942BA-ABF7-9F4B-9873-4CE3DCDC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lake Taylor Dunson</cp:lastModifiedBy>
  <cp:revision>2</cp:revision>
  <cp:lastPrinted>2010-11-04T03:19:00Z</cp:lastPrinted>
  <dcterms:created xsi:type="dcterms:W3CDTF">2024-01-19T15:31:00Z</dcterms:created>
  <dcterms:modified xsi:type="dcterms:W3CDTF">2024-01-19T15:31:00Z</dcterms:modified>
</cp:coreProperties>
</file>